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lang w:val="en-US"/>
        </w:rPr>
        <w:t>Bivariate associations of the dimensions of the KIDSCREEN-52 questionnaire with parental health status and socio-demographic characteristics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i/>
          <w:i/>
          <w:iCs/>
          <w:lang w:val="en-US"/>
        </w:rPr>
      </w:pPr>
      <w:r>
        <w:rPr>
          <w:rFonts w:cs="Arial" w:ascii="Arial" w:hAnsi="Arial"/>
          <w:b/>
          <w:bCs/>
          <w:i/>
          <w:iCs/>
          <w:lang w:val="en-US"/>
        </w:rPr>
      </w:r>
    </w:p>
    <w:tbl>
      <w:tblPr>
        <w:tblW w:w="159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309"/>
        <w:gridCol w:w="1440"/>
        <w:gridCol w:w="1440"/>
        <w:gridCol w:w="1260"/>
        <w:gridCol w:w="1260"/>
        <w:gridCol w:w="1845"/>
        <w:gridCol w:w="1800"/>
        <w:gridCol w:w="1440"/>
        <w:gridCol w:w="1440"/>
        <w:gridCol w:w="1260"/>
      </w:tblGrid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 w:eastAsia="el-GR"/>
              </w:rPr>
            </w:r>
          </w:p>
        </w:tc>
        <w:tc>
          <w:tcPr>
            <w:tcW w:w="14494" w:type="dxa"/>
            <w:gridSpan w:val="10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Dimensions of Adolescents’ HRQoL (Mean scores (standard deviations) unless specified otherwise)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l-G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l-GR"/>
              </w:rPr>
              <w:t>Variables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>Physical Well-bein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>Psychological Well-be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>Moods and Emotion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>Self Percep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>Autonomy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>Parent Relations and Home Lif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l-GR"/>
              </w:rPr>
              <w:t>Social Support and Peer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School Environmen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Social Acceptance and Bullyin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Financial Resourc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PC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§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02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0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0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1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.04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0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.0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06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0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0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MCS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§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1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1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1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1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06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1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1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2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Ag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§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.2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.2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.2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.1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.2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.2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.0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.3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-.0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Gender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el-GR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Mal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1.45 (17.8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3.71 (16.9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6.89 (15.8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2.54 (19.8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3.07 (23.35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3.23 (18.8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2.05 (20.1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3.93 (19.7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90.40 (16.7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1.06 (23.48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el-GR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Femal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2.54 (19.18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7.60 (20.47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9.82 (19.14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2.33 (20.79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55.83 (23.22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8.63 (20.85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9.26 (21.92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4.43 (18.1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92.83 (11.79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8.54 (24.83)</w:t>
            </w:r>
          </w:p>
        </w:tc>
      </w:tr>
      <w:tr>
        <w:trPr/>
        <w:tc>
          <w:tcPr>
            <w:tcW w:w="2749" w:type="dxa"/>
            <w:gridSpan w:val="2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Family affluence sc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el-GR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Low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2.82 (19.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7.19 (19.6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9.55 (18.7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4.07 (21.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57.16 (24.01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6.49 (21.0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7.45 (22.3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1.50 (19.0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91.63 (14.4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0.14 (25.44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el-GR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Medium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6.75 (18.7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1.59 (18.4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4.12 (17.4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7.07 (20.7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59.53 (23.98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2.57 (19.1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1.34 (20.1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5.69 (18.2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92.13 (13.6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3.41 (21.56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el-GR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High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0.58 (18.08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0.47 (19.97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3.90 (18.65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8.49 (21.22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58.60 (21.62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2.65 (19.95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2.38 (21.08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 xml:space="preserve">†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6.38 (18.18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91.80 (13.8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81.10 (19.80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</w:tr>
      <w:tr>
        <w:trPr/>
        <w:tc>
          <w:tcPr>
            <w:tcW w:w="4189" w:type="dxa"/>
            <w:gridSpan w:val="3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Results from CSHCN screen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el-GR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Negativ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58.82 (23.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0.48 (19.6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1.73 (16.5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2.71 (19.7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3.57 (23.38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7.40 (24.2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4.64 (18.8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56.19 (22.8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85.00 (22.7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7.86 (24.52)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 w:eastAsia="el-GR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Positive</w:t>
            </w:r>
          </w:p>
        </w:tc>
        <w:tc>
          <w:tcPr>
            <w:tcW w:w="130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6.17 (19.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9.99 (19.2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2.48 (18.4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6.52 (21.1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58.11 (23.65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0.34 (20.0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70.10 (21.4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4.33 (18.41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92.17 (13.7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69.91 (24.35)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OSLO social support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§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2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3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4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3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2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48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4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3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2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3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*</w:t>
            </w:r>
          </w:p>
        </w:tc>
      </w:tr>
      <w:tr>
        <w:trPr/>
        <w:tc>
          <w:tcPr>
            <w:tcW w:w="15934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§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Pearson correlation coefficients are given</w:t>
            </w:r>
            <w:r>
              <w:rPr>
                <w:rFonts w:cs="Arial" w:ascii="Arial" w:hAnsi="Arial"/>
                <w:sz w:val="20"/>
                <w:szCs w:val="20"/>
                <w:lang w:val="en-GB" w:eastAsia="el-GR"/>
              </w:rPr>
              <w:t>.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  <w:lang w:val="en-GB" w:eastAsia="el-GR"/>
              </w:rPr>
              <w:t>*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p &lt;.0001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GB" w:eastAsia="el-GR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GB" w:eastAsia="el-GR"/>
              </w:rPr>
              <w:t>†</w:t>
            </w:r>
            <w:r>
              <w:rPr>
                <w:rFonts w:eastAsia="Arial" w:cs="Arial" w:ascii="Arial" w:hAnsi="Arial"/>
                <w:i/>
                <w:iCs/>
                <w:sz w:val="20"/>
                <w:szCs w:val="20"/>
                <w:lang w:val="en-GB" w:eastAsia="el-GR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GB" w:eastAsia="el-GR"/>
              </w:rPr>
              <w:t>p&lt;.05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l-GR" w:bidi="ar-SA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9:36:00Z</dcterms:created>
  <dc:creator>Γιώργος</dc:creator>
  <dc:description/>
  <cp:keywords/>
  <dc:language>en-US</dc:language>
  <cp:lastModifiedBy>Γιώργος</cp:lastModifiedBy>
  <dcterms:modified xsi:type="dcterms:W3CDTF">2009-12-08T20:31:00Z</dcterms:modified>
  <cp:revision>3</cp:revision>
  <dc:subject/>
  <dc:title/>
</cp:coreProperties>
</file>